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058FE" w14:textId="10AED587" w:rsidR="00A83556" w:rsidRDefault="00CE2ED3" w:rsidP="00A83556">
      <w:r>
        <w:rPr>
          <w:b/>
          <w:bCs/>
        </w:rPr>
        <w:t>Appendix C</w:t>
      </w:r>
      <w:r w:rsidR="00A83556" w:rsidRPr="00553CCE">
        <w:rPr>
          <w:b/>
          <w:bCs/>
        </w:rPr>
        <w:t>.</w:t>
      </w:r>
      <w:r w:rsidR="00A83556">
        <w:t xml:space="preserve"> Multivaria</w:t>
      </w:r>
      <w:r>
        <w:t>ble</w:t>
      </w:r>
      <w:r w:rsidR="00A83556">
        <w:t xml:space="preserve"> logistic </w:t>
      </w:r>
      <w:r w:rsidR="00512DEE">
        <w:t xml:space="preserve">regression </w:t>
      </w:r>
      <w:r w:rsidR="00A83556">
        <w:t xml:space="preserve">models for separate PC-ISP </w:t>
      </w:r>
      <w:r>
        <w:t>experience</w:t>
      </w:r>
      <w:r w:rsidR="00A83556">
        <w:t xml:space="preserve"> indicators</w:t>
      </w:r>
    </w:p>
    <w:tbl>
      <w:tblPr>
        <w:tblW w:w="11885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340"/>
        <w:gridCol w:w="810"/>
        <w:gridCol w:w="1084"/>
        <w:gridCol w:w="800"/>
        <w:gridCol w:w="1085"/>
        <w:gridCol w:w="805"/>
        <w:gridCol w:w="1090"/>
        <w:gridCol w:w="720"/>
        <w:gridCol w:w="1170"/>
        <w:gridCol w:w="900"/>
        <w:gridCol w:w="1081"/>
      </w:tblGrid>
      <w:tr w:rsidR="002A7F18" w:rsidRPr="00641428" w14:paraId="42384398" w14:textId="74F17574" w:rsidTr="009E512D">
        <w:trPr>
          <w:trHeight w:hRule="exact" w:val="433"/>
          <w:tblHeader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FE96" w14:textId="77777777" w:rsidR="002A7F18" w:rsidRPr="00641428" w:rsidRDefault="002A7F18" w:rsidP="001676E6">
            <w:pPr>
              <w:rPr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9311" w14:textId="77777777" w:rsidR="002A7F18" w:rsidRPr="00641428" w:rsidRDefault="002A7F18" w:rsidP="002A7F18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41428">
              <w:rPr>
                <w:b/>
                <w:bCs/>
                <w:i/>
                <w:iCs/>
                <w:color w:val="000000"/>
                <w:sz w:val="18"/>
                <w:szCs w:val="18"/>
              </w:rPr>
              <w:t>Felt welcome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AD18" w14:textId="77777777" w:rsidR="002A7F18" w:rsidRPr="00641428" w:rsidRDefault="002A7F18" w:rsidP="002A7F18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41428">
              <w:rPr>
                <w:b/>
                <w:bCs/>
                <w:i/>
                <w:iCs/>
                <w:color w:val="000000"/>
                <w:sz w:val="18"/>
                <w:szCs w:val="18"/>
              </w:rPr>
              <w:t>Opportunity to consult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5B37" w14:textId="77777777" w:rsidR="002A7F18" w:rsidRPr="00641428" w:rsidRDefault="002A7F18" w:rsidP="002A7F18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41428">
              <w:rPr>
                <w:b/>
                <w:bCs/>
                <w:i/>
                <w:iCs/>
                <w:sz w:val="18"/>
                <w:szCs w:val="18"/>
              </w:rPr>
              <w:t>Told condition</w:t>
            </w:r>
            <w:r>
              <w:rPr>
                <w:b/>
                <w:bCs/>
                <w:i/>
                <w:iCs/>
                <w:sz w:val="18"/>
                <w:szCs w:val="18"/>
              </w:rPr>
              <w:t>/car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9CF6D" w14:textId="27144B37" w:rsidR="002A7F18" w:rsidRPr="00AC73E3" w:rsidRDefault="002A7F18" w:rsidP="002A7F18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C73E3">
              <w:rPr>
                <w:b/>
                <w:bCs/>
                <w:i/>
                <w:iCs/>
                <w:color w:val="000000"/>
                <w:sz w:val="18"/>
                <w:szCs w:val="18"/>
              </w:rPr>
              <w:t>Welcome to ask questions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07157" w14:textId="6F44F548" w:rsidR="002A7F18" w:rsidRPr="00AC73E3" w:rsidRDefault="002A7F18" w:rsidP="002A7F18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C73E3">
              <w:rPr>
                <w:b/>
                <w:bCs/>
                <w:i/>
                <w:iCs/>
                <w:color w:val="000000"/>
                <w:sz w:val="18"/>
                <w:szCs w:val="18"/>
              </w:rPr>
              <w:t>Listened to concerns</w:t>
            </w:r>
          </w:p>
        </w:tc>
      </w:tr>
      <w:tr w:rsidR="00AC73E3" w:rsidRPr="00641428" w14:paraId="6C7710DC" w14:textId="3B8903ED" w:rsidTr="009E512D">
        <w:trPr>
          <w:trHeight w:hRule="exact" w:val="245"/>
          <w:tblHeader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E64E" w14:textId="77777777" w:rsidR="00127559" w:rsidRPr="00641428" w:rsidRDefault="00127559" w:rsidP="001275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41428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0E7C5" w14:textId="77777777" w:rsidR="00127559" w:rsidRPr="00641428" w:rsidRDefault="00127559" w:rsidP="0012755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428">
              <w:rPr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5B90" w14:textId="77777777" w:rsidR="00127559" w:rsidRPr="00641428" w:rsidRDefault="00127559" w:rsidP="00127559">
            <w:pPr>
              <w:ind w:left="81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8BD7" w14:textId="77777777" w:rsidR="00127559" w:rsidRPr="00641428" w:rsidRDefault="00127559" w:rsidP="0012755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428">
              <w:rPr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797E" w14:textId="77777777" w:rsidR="00127559" w:rsidRPr="00641428" w:rsidRDefault="00127559" w:rsidP="0012755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3AE10" w14:textId="77777777" w:rsidR="00127559" w:rsidRPr="00641428" w:rsidRDefault="00127559" w:rsidP="0012755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1428">
              <w:rPr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8D1B" w14:textId="77777777" w:rsidR="00127559" w:rsidRPr="00641428" w:rsidRDefault="00127559" w:rsidP="0012755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C81C879" w14:textId="7BB3905F" w:rsidR="00127559" w:rsidRPr="0071223C" w:rsidRDefault="00127559" w:rsidP="0071223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1223C">
              <w:rPr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91411" w14:textId="16EBA667" w:rsidR="00127559" w:rsidRDefault="00127559" w:rsidP="0012755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2687577" w14:textId="29FB9092" w:rsidR="00127559" w:rsidRPr="0071223C" w:rsidRDefault="00127559" w:rsidP="0071223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1223C">
              <w:rPr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F0BF4" w14:textId="32E5EB69" w:rsidR="00127559" w:rsidRDefault="00127559" w:rsidP="0012755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B81056" w:rsidRPr="00641428" w14:paraId="5BEB7054" w14:textId="5B2A728B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FC6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F7A" w14:textId="1C6D2D1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8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F47" w14:textId="02F65B5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6,</w:t>
            </w:r>
            <w:r>
              <w:rPr>
                <w:color w:val="000000"/>
                <w:sz w:val="18"/>
                <w:szCs w:val="18"/>
              </w:rPr>
              <w:t xml:space="preserve"> 0.99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261B" w14:textId="1C8217A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C64E" w14:textId="1C5131A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4,</w:t>
            </w:r>
            <w:r w:rsidR="00AD0929">
              <w:rPr>
                <w:color w:val="000000"/>
                <w:sz w:val="18"/>
                <w:szCs w:val="18"/>
              </w:rPr>
              <w:t xml:space="preserve"> 1.03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78C6" w14:textId="067064E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B326FD" w14:textId="50950BF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7,</w:t>
            </w:r>
            <w:r w:rsidR="00AD0929">
              <w:rPr>
                <w:color w:val="000000"/>
                <w:sz w:val="18"/>
                <w:szCs w:val="18"/>
              </w:rPr>
              <w:t xml:space="preserve"> 1.02)</w:t>
            </w:r>
          </w:p>
        </w:tc>
        <w:tc>
          <w:tcPr>
            <w:tcW w:w="720" w:type="dxa"/>
            <w:tcBorders>
              <w:top w:val="single" w:sz="4" w:space="0" w:color="auto"/>
              <w:left w:val="dashed" w:sz="4" w:space="0" w:color="auto"/>
              <w:bottom w:val="nil"/>
            </w:tcBorders>
            <w:vAlign w:val="bottom"/>
          </w:tcPr>
          <w:p w14:paraId="2AE047E7" w14:textId="4C78470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9DC7DD4" w14:textId="623BAE9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8,</w:t>
            </w:r>
            <w:r w:rsidR="00AD0929">
              <w:rPr>
                <w:color w:val="000000"/>
                <w:sz w:val="18"/>
                <w:szCs w:val="18"/>
              </w:rPr>
              <w:t xml:space="preserve"> 1.03)</w:t>
            </w:r>
          </w:p>
        </w:tc>
        <w:tc>
          <w:tcPr>
            <w:tcW w:w="900" w:type="dxa"/>
            <w:tcBorders>
              <w:top w:val="single" w:sz="4" w:space="0" w:color="auto"/>
              <w:left w:val="dashed" w:sz="4" w:space="0" w:color="auto"/>
              <w:bottom w:val="nil"/>
            </w:tcBorders>
            <w:vAlign w:val="bottom"/>
          </w:tcPr>
          <w:p w14:paraId="067935B6" w14:textId="7320D45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0E3A37" w14:textId="3984CB8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7,</w:t>
            </w:r>
            <w:r w:rsidR="001B2DAF">
              <w:rPr>
                <w:color w:val="000000"/>
                <w:sz w:val="18"/>
                <w:szCs w:val="18"/>
              </w:rPr>
              <w:t xml:space="preserve"> 1.05)</w:t>
            </w:r>
          </w:p>
        </w:tc>
      </w:tr>
      <w:tr w:rsidR="00B81056" w:rsidRPr="00641428" w14:paraId="30BFC124" w14:textId="03DC4B8B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3E19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4163" w14:textId="5DCB24A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59FF" w14:textId="09151B3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3,</w:t>
            </w:r>
            <w:r>
              <w:rPr>
                <w:color w:val="000000"/>
                <w:sz w:val="18"/>
                <w:szCs w:val="18"/>
              </w:rPr>
              <w:t xml:space="preserve"> 1.20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35BE" w14:textId="639DDE3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3</w:t>
            </w:r>
            <w:r w:rsidR="00AD0929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BD60" w14:textId="5B97371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2,</w:t>
            </w:r>
            <w:r w:rsidR="00AD0929">
              <w:rPr>
                <w:color w:val="000000"/>
                <w:sz w:val="18"/>
                <w:szCs w:val="18"/>
              </w:rPr>
              <w:t xml:space="preserve"> 1.24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F62" w14:textId="67D5632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91D5B0" w14:textId="5719D08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0,</w:t>
            </w:r>
            <w:r w:rsidR="00AD0929">
              <w:rPr>
                <w:color w:val="000000"/>
                <w:sz w:val="18"/>
                <w:szCs w:val="18"/>
              </w:rPr>
              <w:t xml:space="preserve"> 1.15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A958C30" w14:textId="2E41B38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D9B2F26" w14:textId="6268C67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3,</w:t>
            </w:r>
            <w:r w:rsidR="00AD0929">
              <w:rPr>
                <w:color w:val="000000"/>
                <w:sz w:val="18"/>
                <w:szCs w:val="18"/>
              </w:rPr>
              <w:t xml:space="preserve"> 1.17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54AB4D7" w14:textId="5245EEC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086F6E" w14:textId="33A5942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0,</w:t>
            </w:r>
            <w:r w:rsidR="001B2DAF">
              <w:rPr>
                <w:color w:val="000000"/>
                <w:sz w:val="18"/>
                <w:szCs w:val="18"/>
              </w:rPr>
              <w:t xml:space="preserve"> 1.31)</w:t>
            </w:r>
          </w:p>
        </w:tc>
      </w:tr>
      <w:tr w:rsidR="00B81056" w:rsidRPr="00641428" w14:paraId="34CE2082" w14:textId="74A781D6" w:rsidTr="00D60C1B">
        <w:trPr>
          <w:trHeight w:hRule="exact" w:val="414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3D3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Marital status (Ref. Not married/partnered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602" w14:textId="558452B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B31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C95E" w14:textId="5BA6E6A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A93" w14:textId="0DA601E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D18E" w14:textId="5CEA9BC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A631B7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82150F2" w14:textId="260FF87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8503529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592CD565" w14:textId="45DE8F6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0357D6" w14:textId="7B03F715" w:rsidR="00B81056" w:rsidRPr="00B81056" w:rsidRDefault="001B2DAF" w:rsidP="00B8105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B81056" w:rsidRPr="00641428" w14:paraId="45DEEB32" w14:textId="234D85E9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BB3" w14:textId="77777777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Married or partnered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F03" w14:textId="1CEE43A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FE3" w14:textId="2F379D1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5,</w:t>
            </w:r>
            <w:r>
              <w:rPr>
                <w:color w:val="000000"/>
                <w:sz w:val="18"/>
                <w:szCs w:val="18"/>
              </w:rPr>
              <w:t xml:space="preserve"> 1.14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2395" w14:textId="26F6335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0F74" w14:textId="1AE5821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5,</w:t>
            </w:r>
            <w:r w:rsidR="00AD0929">
              <w:rPr>
                <w:color w:val="000000"/>
                <w:sz w:val="18"/>
                <w:szCs w:val="18"/>
              </w:rPr>
              <w:t xml:space="preserve"> 1.53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A696" w14:textId="13674C5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3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9AB357" w14:textId="66816AC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9,</w:t>
            </w:r>
            <w:r w:rsidR="00AD0929">
              <w:rPr>
                <w:color w:val="000000"/>
                <w:sz w:val="18"/>
                <w:szCs w:val="18"/>
              </w:rPr>
              <w:t xml:space="preserve"> 1.00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116D052" w14:textId="7AF627C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108257A" w14:textId="0F33E38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6,</w:t>
            </w:r>
            <w:r w:rsidR="00AD0929">
              <w:rPr>
                <w:color w:val="000000"/>
                <w:sz w:val="18"/>
                <w:szCs w:val="18"/>
              </w:rPr>
              <w:t xml:space="preserve"> 1.22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016F4F6" w14:textId="2BD969D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C07FD9" w14:textId="051CB77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3,</w:t>
            </w:r>
            <w:r w:rsidR="001B2DAF">
              <w:rPr>
                <w:color w:val="000000"/>
                <w:sz w:val="18"/>
                <w:szCs w:val="18"/>
              </w:rPr>
              <w:t xml:space="preserve"> 1.02)</w:t>
            </w:r>
          </w:p>
        </w:tc>
      </w:tr>
      <w:tr w:rsidR="00B81056" w:rsidRPr="00641428" w14:paraId="384F6019" w14:textId="62F572AF" w:rsidTr="00D60C1B">
        <w:trPr>
          <w:trHeight w:hRule="exact" w:val="468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A7CC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Education (ref. Primary or les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ED4A" w14:textId="50666DD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01DC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FD75" w14:textId="2CEA9A8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559B" w14:textId="210A813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0EED" w14:textId="2F66D7E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2F57FD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EBE9282" w14:textId="4DBAD6A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571779E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D3D8F05" w14:textId="06303C6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A49ECA" w14:textId="51EEEDB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372F8389" w14:textId="6F6C7B7B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7B18" w14:textId="77777777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Vocational/Secondar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23A8" w14:textId="5547E0A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900" w14:textId="64B3D38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8,</w:t>
            </w:r>
            <w:r>
              <w:rPr>
                <w:color w:val="000000"/>
                <w:sz w:val="18"/>
                <w:szCs w:val="18"/>
              </w:rPr>
              <w:t xml:space="preserve"> 1.06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0E17" w14:textId="5B41A2B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6113" w14:textId="4DF12F5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0,</w:t>
            </w:r>
            <w:r w:rsidR="00AD0929">
              <w:rPr>
                <w:color w:val="000000"/>
                <w:sz w:val="18"/>
                <w:szCs w:val="18"/>
              </w:rPr>
              <w:t xml:space="preserve"> 1.19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CBC8" w14:textId="23E17DD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CA5BC5" w14:textId="7F2C639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3,</w:t>
            </w:r>
            <w:r w:rsidR="00AD0929">
              <w:rPr>
                <w:color w:val="000000"/>
                <w:sz w:val="18"/>
                <w:szCs w:val="18"/>
              </w:rPr>
              <w:t xml:space="preserve"> 1.57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6161E01" w14:textId="3BA3CE6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AB7A8E8" w14:textId="11437AA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1,</w:t>
            </w:r>
            <w:r w:rsidR="00AD0929">
              <w:rPr>
                <w:color w:val="000000"/>
                <w:sz w:val="18"/>
                <w:szCs w:val="18"/>
              </w:rPr>
              <w:t xml:space="preserve"> 1.19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FC9FE31" w14:textId="3B49F86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7</w:t>
            </w:r>
            <w:r w:rsidR="001B2DAF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2975D7" w14:textId="6AF77F5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7,</w:t>
            </w:r>
            <w:r w:rsidR="001B2DAF">
              <w:rPr>
                <w:color w:val="000000"/>
                <w:sz w:val="18"/>
                <w:szCs w:val="18"/>
              </w:rPr>
              <w:t xml:space="preserve"> 1.28)</w:t>
            </w:r>
          </w:p>
        </w:tc>
      </w:tr>
      <w:tr w:rsidR="00B81056" w:rsidRPr="00641428" w14:paraId="7BD06705" w14:textId="189AA35B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F8FC" w14:textId="77777777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College/Universit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9B3" w14:textId="1E4CBFC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FCCF" w14:textId="2B8CCB1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1,</w:t>
            </w:r>
            <w:r>
              <w:rPr>
                <w:color w:val="000000"/>
                <w:sz w:val="18"/>
                <w:szCs w:val="18"/>
              </w:rPr>
              <w:t xml:space="preserve"> 1.62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87A9" w14:textId="773CB6F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EF9" w14:textId="45DDCD1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9,</w:t>
            </w:r>
            <w:r w:rsidR="00AD0929">
              <w:rPr>
                <w:color w:val="000000"/>
                <w:sz w:val="18"/>
                <w:szCs w:val="18"/>
              </w:rPr>
              <w:t xml:space="preserve"> 1.04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DBD4" w14:textId="0FF309D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713A24" w14:textId="455B750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7,</w:t>
            </w:r>
            <w:r w:rsidR="00AD0929">
              <w:rPr>
                <w:color w:val="000000"/>
                <w:sz w:val="18"/>
                <w:szCs w:val="18"/>
              </w:rPr>
              <w:t xml:space="preserve"> 1.42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8294364" w14:textId="28DB999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40FFBD4" w14:textId="3A16845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0,</w:t>
            </w:r>
            <w:r w:rsidR="00AD0929">
              <w:rPr>
                <w:color w:val="000000"/>
                <w:sz w:val="18"/>
                <w:szCs w:val="18"/>
              </w:rPr>
              <w:t xml:space="preserve"> 1.82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F79A369" w14:textId="587C87A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51</w:t>
            </w:r>
            <w:r w:rsidR="001B2DAF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7EECAD" w14:textId="3512611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21,</w:t>
            </w:r>
            <w:r w:rsidR="001B2DAF">
              <w:rPr>
                <w:color w:val="000000"/>
                <w:sz w:val="18"/>
                <w:szCs w:val="18"/>
              </w:rPr>
              <w:t xml:space="preserve"> 1.89)</w:t>
            </w:r>
          </w:p>
        </w:tc>
      </w:tr>
      <w:tr w:rsidR="00B81056" w:rsidRPr="00641428" w14:paraId="4B47D894" w14:textId="384A9AAA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130C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Employed (ref. no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59F2" w14:textId="04904A1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87A8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23B4" w14:textId="3F3750C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8AE8" w14:textId="30FA9C0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A9F1" w14:textId="177615C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1F5D37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55733C2" w14:textId="13C88E3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5F53E51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11C424D" w14:textId="038A416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2855F1" w14:textId="4BDCC56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18494979" w14:textId="2A75F3D1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830" w14:textId="77777777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9BC8" w14:textId="09B7B41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966" w14:textId="3E3711F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1,</w:t>
            </w:r>
            <w:r>
              <w:rPr>
                <w:color w:val="000000"/>
                <w:sz w:val="18"/>
                <w:szCs w:val="18"/>
              </w:rPr>
              <w:t xml:space="preserve"> 1.55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CDB4" w14:textId="243C8817" w:rsidR="00B81056" w:rsidRPr="00B81056" w:rsidRDefault="00B81056" w:rsidP="00B81056">
            <w:pPr>
              <w:ind w:right="-236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6</w:t>
            </w:r>
            <w:r w:rsidR="001B2DA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4F73" w14:textId="523B7B2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7,</w:t>
            </w:r>
            <w:r w:rsidR="00AD0929">
              <w:rPr>
                <w:color w:val="000000"/>
                <w:sz w:val="18"/>
                <w:szCs w:val="18"/>
              </w:rPr>
              <w:t xml:space="preserve"> 1.50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F8C" w14:textId="256494D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9</w:t>
            </w:r>
            <w:r w:rsidR="001B2DA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12BF80" w14:textId="63D7379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7,</w:t>
            </w:r>
            <w:r w:rsidR="00AD0929">
              <w:rPr>
                <w:color w:val="000000"/>
                <w:sz w:val="18"/>
                <w:szCs w:val="18"/>
              </w:rPr>
              <w:t xml:space="preserve"> 1.55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4007F00" w14:textId="4AC3D80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6602122" w14:textId="2E768DE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4,</w:t>
            </w:r>
            <w:r w:rsidR="00AD0929">
              <w:rPr>
                <w:color w:val="000000"/>
                <w:sz w:val="18"/>
                <w:szCs w:val="18"/>
              </w:rPr>
              <w:t xml:space="preserve"> 1.51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0A1756AC" w14:textId="52373D5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64AB5F" w14:textId="247B73D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0,</w:t>
            </w:r>
            <w:r w:rsidR="001B2DAF">
              <w:rPr>
                <w:color w:val="000000"/>
                <w:sz w:val="18"/>
                <w:szCs w:val="18"/>
              </w:rPr>
              <w:t xml:space="preserve"> 1.22)</w:t>
            </w:r>
          </w:p>
        </w:tc>
      </w:tr>
      <w:tr w:rsidR="00B81056" w:rsidRPr="00641428" w14:paraId="7D04D176" w14:textId="7D0F3FC3" w:rsidTr="00D60C1B">
        <w:trPr>
          <w:trHeight w:hRule="exact" w:val="441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74BB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Birthplace (ref. born elsewher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189B" w14:textId="2E761EC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B0A6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EF1" w14:textId="48221E4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16D5" w14:textId="169A3D3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EDED" w14:textId="282F6BF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E88361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92941CE" w14:textId="1004C8D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5DA1FD7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D0E1D64" w14:textId="69FB6A7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8A616B" w14:textId="3812AA0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09726495" w14:textId="24C8026A" w:rsidTr="00D60C1B">
        <w:trPr>
          <w:trHeight w:hRule="exact" w:val="414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A908" w14:textId="77777777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Born in Nairobi or Kiambu Counti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79D7" w14:textId="1DB9FCD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9</w:t>
            </w:r>
            <w:r w:rsidR="00AD0929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F018" w14:textId="22E487C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4,</w:t>
            </w:r>
            <w:r>
              <w:rPr>
                <w:color w:val="000000"/>
                <w:sz w:val="18"/>
                <w:szCs w:val="18"/>
              </w:rPr>
              <w:t xml:space="preserve"> 1.60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B07" w14:textId="1DDC4D6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823C" w14:textId="65714CF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2,</w:t>
            </w:r>
            <w:r w:rsidR="00AD0929">
              <w:rPr>
                <w:color w:val="000000"/>
                <w:sz w:val="18"/>
                <w:szCs w:val="18"/>
              </w:rPr>
              <w:t xml:space="preserve"> 1.36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07C" w14:textId="3A1DC83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54C0B9" w14:textId="4BFAEC2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7,</w:t>
            </w:r>
            <w:r w:rsidR="00AD0929">
              <w:rPr>
                <w:color w:val="000000"/>
                <w:sz w:val="18"/>
                <w:szCs w:val="18"/>
              </w:rPr>
              <w:t xml:space="preserve"> 1.46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5C9A00F1" w14:textId="3D49EE0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9562677" w14:textId="4716271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2,</w:t>
            </w:r>
            <w:r w:rsidR="00AD0929">
              <w:rPr>
                <w:color w:val="000000"/>
                <w:sz w:val="18"/>
                <w:szCs w:val="18"/>
              </w:rPr>
              <w:t xml:space="preserve"> 1.37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8116D5B" w14:textId="4006404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9D1586" w14:textId="21DC72B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3,</w:t>
            </w:r>
            <w:r w:rsidR="001B2DAF">
              <w:rPr>
                <w:color w:val="000000"/>
                <w:sz w:val="18"/>
                <w:szCs w:val="18"/>
              </w:rPr>
              <w:t xml:space="preserve"> 1.31)</w:t>
            </w:r>
          </w:p>
        </w:tc>
      </w:tr>
      <w:tr w:rsidR="00B81056" w:rsidRPr="00641428" w14:paraId="266F427B" w14:textId="084F8AE0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6D9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Self-rated healt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795" w14:textId="6399431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42C" w14:textId="2705071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3,</w:t>
            </w:r>
            <w:r>
              <w:rPr>
                <w:color w:val="000000"/>
                <w:sz w:val="18"/>
                <w:szCs w:val="18"/>
              </w:rPr>
              <w:t xml:space="preserve"> 1.05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1C0A" w14:textId="566CE91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A697" w14:textId="4FB247A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2,</w:t>
            </w:r>
            <w:r w:rsidR="00AD0929">
              <w:rPr>
                <w:color w:val="000000"/>
                <w:sz w:val="18"/>
                <w:szCs w:val="18"/>
              </w:rPr>
              <w:t xml:space="preserve"> 1.09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B8A" w14:textId="1EAE542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9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15D616B" w14:textId="086EA63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3,</w:t>
            </w:r>
            <w:r w:rsidR="00AD0929">
              <w:rPr>
                <w:color w:val="000000"/>
                <w:sz w:val="18"/>
                <w:szCs w:val="18"/>
              </w:rPr>
              <w:t xml:space="preserve"> 0.96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8739DC0" w14:textId="44B619B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7A53DF7" w14:textId="3498BA6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5,</w:t>
            </w:r>
            <w:r w:rsidR="00AD0929">
              <w:rPr>
                <w:color w:val="000000"/>
                <w:sz w:val="18"/>
                <w:szCs w:val="18"/>
              </w:rPr>
              <w:t xml:space="preserve"> 1.22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E8F7B01" w14:textId="0531B1B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6EC815" w14:textId="59CDA87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8,</w:t>
            </w:r>
            <w:r w:rsidR="001B2DAF">
              <w:rPr>
                <w:color w:val="000000"/>
                <w:sz w:val="18"/>
                <w:szCs w:val="18"/>
              </w:rPr>
              <w:t xml:space="preserve"> 1.24)</w:t>
            </w:r>
          </w:p>
        </w:tc>
      </w:tr>
      <w:tr w:rsidR="00B81056" w:rsidRPr="00641428" w14:paraId="60657500" w14:textId="61FE84B3" w:rsidTr="0053012F">
        <w:trPr>
          <w:trHeight w:hRule="exact" w:val="576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1EDC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Covered under health scheme or health insurance (ref. No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9DEA" w14:textId="04889A4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220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7B4" w14:textId="5FEFA68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475" w14:textId="7BEB698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8B99" w14:textId="3E4D73F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551DCF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57D7231" w14:textId="229AD44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79FA083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C35B445" w14:textId="6D30994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51B4D3" w14:textId="25ADB5F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75DAEDBC" w14:textId="6092E2EF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62EF" w14:textId="77777777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2DD0" w14:textId="0324792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0</w:t>
            </w:r>
            <w:r w:rsidR="00AD0929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46DF" w14:textId="5ED7D0E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0,</w:t>
            </w:r>
            <w:r>
              <w:rPr>
                <w:color w:val="000000"/>
                <w:sz w:val="18"/>
                <w:szCs w:val="18"/>
              </w:rPr>
              <w:t xml:space="preserve"> 0.97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CFB4" w14:textId="66C311B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514" w14:textId="5FC566D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5,</w:t>
            </w:r>
            <w:r w:rsidR="00AD0929">
              <w:rPr>
                <w:color w:val="000000"/>
                <w:sz w:val="18"/>
                <w:szCs w:val="18"/>
              </w:rPr>
              <w:t xml:space="preserve"> 1.61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2BF2" w14:textId="310AA3C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F4A7EC" w14:textId="18DB2FC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3,</w:t>
            </w:r>
            <w:r w:rsidR="00AD0929">
              <w:rPr>
                <w:color w:val="000000"/>
                <w:sz w:val="18"/>
                <w:szCs w:val="18"/>
              </w:rPr>
              <w:t xml:space="preserve"> 1.52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F240950" w14:textId="583C45A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9426EF1" w14:textId="71914CB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5,</w:t>
            </w:r>
            <w:r w:rsidR="00AD0929">
              <w:rPr>
                <w:color w:val="000000"/>
                <w:sz w:val="18"/>
                <w:szCs w:val="18"/>
              </w:rPr>
              <w:t xml:space="preserve"> 1.13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E18D452" w14:textId="4BF9722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964467" w14:textId="435F810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8,</w:t>
            </w:r>
            <w:r w:rsidR="001B2DAF">
              <w:rPr>
                <w:color w:val="000000"/>
                <w:sz w:val="18"/>
                <w:szCs w:val="18"/>
              </w:rPr>
              <w:t xml:space="preserve"> 1.24)</w:t>
            </w:r>
          </w:p>
        </w:tc>
      </w:tr>
      <w:tr w:rsidR="00B81056" w:rsidRPr="00641428" w14:paraId="3F870DD0" w14:textId="34CAEB93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3FCD" w14:textId="7AD3FC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 xml:space="preserve">Total </w:t>
            </w:r>
            <w:r>
              <w:rPr>
                <w:color w:val="000000"/>
                <w:sz w:val="18"/>
                <w:szCs w:val="18"/>
              </w:rPr>
              <w:t>support person</w:t>
            </w:r>
            <w:r w:rsidRPr="00641428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9B14" w14:textId="3A95D9D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D0EA1" w14:textId="21D239D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9,</w:t>
            </w:r>
            <w:r>
              <w:rPr>
                <w:color w:val="000000"/>
                <w:sz w:val="18"/>
                <w:szCs w:val="18"/>
              </w:rPr>
              <w:t xml:space="preserve"> 1.41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1174" w14:textId="19028E5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5640" w14:textId="5E65AEF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7,</w:t>
            </w:r>
            <w:r w:rsidR="00AD0929">
              <w:rPr>
                <w:color w:val="000000"/>
                <w:sz w:val="18"/>
                <w:szCs w:val="18"/>
              </w:rPr>
              <w:t xml:space="preserve"> 1.32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9731" w14:textId="329319F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476E048" w14:textId="3F21F0A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0,</w:t>
            </w:r>
            <w:r w:rsidR="00AD0929">
              <w:rPr>
                <w:color w:val="000000"/>
                <w:sz w:val="18"/>
                <w:szCs w:val="18"/>
              </w:rPr>
              <w:t xml:space="preserve"> 1.42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19C66920" w14:textId="1B48CE5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1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1A355E0" w14:textId="1FA2A4A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3,</w:t>
            </w:r>
            <w:r w:rsidR="00AD0929">
              <w:rPr>
                <w:color w:val="000000"/>
                <w:sz w:val="18"/>
                <w:szCs w:val="18"/>
              </w:rPr>
              <w:t xml:space="preserve"> </w:t>
            </w:r>
            <w:r w:rsidR="001B2DAF">
              <w:rPr>
                <w:color w:val="000000"/>
                <w:sz w:val="18"/>
                <w:szCs w:val="18"/>
              </w:rPr>
              <w:t>0.96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7BC3D2B" w14:textId="3C6CD26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7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838180" w14:textId="0AB7C2E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2,</w:t>
            </w:r>
            <w:r w:rsidR="001B2DAF">
              <w:rPr>
                <w:color w:val="000000"/>
                <w:sz w:val="18"/>
                <w:szCs w:val="18"/>
              </w:rPr>
              <w:t xml:space="preserve"> 0.97)</w:t>
            </w:r>
          </w:p>
        </w:tc>
      </w:tr>
      <w:tr w:rsidR="00B81056" w:rsidRPr="00641428" w14:paraId="2CEF9F73" w14:textId="77777777" w:rsidTr="00D60C1B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881C" w14:textId="496FC6D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ort person typ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7AD4" w14:textId="07928C2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FCFE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7E47" w14:textId="07D3D5F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5A1C" w14:textId="50E7BA4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C8CC" w14:textId="3C669C0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F7A3823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EC884A2" w14:textId="28CE634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D95269A" w14:textId="7777777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DF69D36" w14:textId="7C75BD5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FA1474" w14:textId="795F175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101CA7B8" w14:textId="3F0BCE09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E5E" w14:textId="04ED0B75" w:rsidR="00B81056" w:rsidRPr="00641428" w:rsidRDefault="00B81056" w:rsidP="00B81056">
            <w:pPr>
              <w:ind w:left="159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Male partner (Ref. No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322C4" w14:textId="548FA8B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9224" w14:textId="5D4253A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6039" w14:textId="3DC22CE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28F9" w14:textId="57B1096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B01F" w14:textId="4ECADDE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6518308" w14:textId="3DD9277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197940C6" w14:textId="08B90A9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509F73C" w14:textId="2CBA78C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2EC147F" w14:textId="2427FA4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DB352F" w14:textId="3104E73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421FE4B9" w14:textId="75943F3C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0135" w14:textId="77777777" w:rsidR="00B81056" w:rsidRPr="00641428" w:rsidRDefault="00B81056" w:rsidP="00B81056">
            <w:pPr>
              <w:ind w:left="159"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0D0B" w14:textId="1341C541" w:rsidR="00B81056" w:rsidRPr="00B81056" w:rsidRDefault="00B81056" w:rsidP="00B81056">
            <w:pPr>
              <w:ind w:right="-217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64</w:t>
            </w:r>
            <w:r w:rsidR="00AD0929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4114" w14:textId="7B2889A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41,</w:t>
            </w:r>
            <w:r>
              <w:rPr>
                <w:color w:val="000000"/>
                <w:sz w:val="18"/>
                <w:szCs w:val="18"/>
              </w:rPr>
              <w:t xml:space="preserve"> 1.90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6D30" w14:textId="5D36151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AADF" w14:textId="52B543D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0,</w:t>
            </w:r>
            <w:r w:rsidR="00AD0929">
              <w:rPr>
                <w:color w:val="000000"/>
                <w:sz w:val="18"/>
                <w:szCs w:val="18"/>
              </w:rPr>
              <w:t xml:space="preserve"> 1.37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0FE29" w14:textId="0DB0612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39339DF" w14:textId="75FB29B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1,</w:t>
            </w:r>
            <w:r w:rsidR="00AD0929">
              <w:rPr>
                <w:color w:val="000000"/>
                <w:sz w:val="18"/>
                <w:szCs w:val="18"/>
              </w:rPr>
              <w:t xml:space="preserve"> 1.35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0A589013" w14:textId="5321B68D" w:rsidR="00B81056" w:rsidRPr="00B81056" w:rsidRDefault="00B81056" w:rsidP="001B2DAF">
            <w:pPr>
              <w:ind w:left="-103" w:right="-309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A431C58" w14:textId="77E72FC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5,</w:t>
            </w:r>
            <w:r w:rsidR="001B2DAF">
              <w:rPr>
                <w:color w:val="000000"/>
                <w:sz w:val="18"/>
                <w:szCs w:val="18"/>
              </w:rPr>
              <w:t xml:space="preserve"> 1.55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534AE80B" w14:textId="35D0B73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47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B4C296" w14:textId="15D1E52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7,</w:t>
            </w:r>
            <w:r w:rsidR="001B2DAF">
              <w:rPr>
                <w:color w:val="000000"/>
                <w:sz w:val="18"/>
                <w:szCs w:val="18"/>
              </w:rPr>
              <w:t xml:space="preserve"> 2.03)</w:t>
            </w:r>
          </w:p>
        </w:tc>
      </w:tr>
      <w:tr w:rsidR="00B81056" w:rsidRPr="00641428" w14:paraId="6B6E9368" w14:textId="6099F777" w:rsidTr="00B81056">
        <w:trPr>
          <w:trHeight w:hRule="exact" w:val="207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5656" w14:textId="14DD2B53" w:rsidR="00B81056" w:rsidRPr="00641428" w:rsidRDefault="00B81056" w:rsidP="00B81056">
            <w:pPr>
              <w:ind w:left="159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Mother (Ref. No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05E0" w14:textId="02187A3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13AE" w14:textId="3F21787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C19E" w14:textId="20B4475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A835" w14:textId="4329412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E2FB" w14:textId="4103A04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C65760C" w14:textId="4741C3D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0CF81FF" w14:textId="3D67840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CDBB452" w14:textId="7EE8A0A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0DB77D8E" w14:textId="4A822C4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586496" w14:textId="26489B7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2D90E99D" w14:textId="0117AA95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FF3" w14:textId="77777777" w:rsidR="00B81056" w:rsidRPr="00641428" w:rsidRDefault="00B81056" w:rsidP="00B81056">
            <w:pPr>
              <w:ind w:left="159"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F7CC" w14:textId="4C0713D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21A1" w14:textId="4691758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4,</w:t>
            </w:r>
            <w:r>
              <w:rPr>
                <w:color w:val="000000"/>
                <w:sz w:val="18"/>
                <w:szCs w:val="18"/>
              </w:rPr>
              <w:t xml:space="preserve"> 2.21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F321" w14:textId="2C4F5891" w:rsidR="00B81056" w:rsidRPr="00B81056" w:rsidRDefault="00B81056" w:rsidP="00B81056">
            <w:pPr>
              <w:ind w:right="-236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50</w:t>
            </w:r>
            <w:r w:rsidR="001B2DAF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F2A6E" w14:textId="3036DF7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20,</w:t>
            </w:r>
            <w:r w:rsidR="00AD0929">
              <w:rPr>
                <w:color w:val="000000"/>
                <w:sz w:val="18"/>
                <w:szCs w:val="18"/>
              </w:rPr>
              <w:t xml:space="preserve"> 1.86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B97F3" w14:textId="6DB2298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72124E2" w14:textId="58D342D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8,</w:t>
            </w:r>
            <w:r w:rsidR="00AD0929">
              <w:rPr>
                <w:color w:val="000000"/>
                <w:sz w:val="18"/>
                <w:szCs w:val="18"/>
              </w:rPr>
              <w:t xml:space="preserve"> 1.95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54AB5034" w14:textId="1F2CC69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A6F140A" w14:textId="37886B1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3,</w:t>
            </w:r>
            <w:r w:rsidR="001B2DAF">
              <w:rPr>
                <w:color w:val="000000"/>
                <w:sz w:val="18"/>
                <w:szCs w:val="18"/>
              </w:rPr>
              <w:t xml:space="preserve"> 1.55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03F7D2AD" w14:textId="13086E2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59E155" w14:textId="71CAD72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1,</w:t>
            </w:r>
            <w:r w:rsidR="001B2DAF">
              <w:rPr>
                <w:color w:val="000000"/>
                <w:sz w:val="18"/>
                <w:szCs w:val="18"/>
              </w:rPr>
              <w:t xml:space="preserve"> 2.05)</w:t>
            </w:r>
          </w:p>
        </w:tc>
      </w:tr>
      <w:tr w:rsidR="00B81056" w:rsidRPr="00641428" w14:paraId="07AAD6EF" w14:textId="74265ED6" w:rsidTr="00B81056">
        <w:trPr>
          <w:trHeight w:hRule="exact" w:val="207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FB03" w14:textId="03D3BBE3" w:rsidR="00B81056" w:rsidRPr="00641428" w:rsidRDefault="00B81056" w:rsidP="00B81056">
            <w:pPr>
              <w:ind w:left="159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Mother-in-law (Ref. No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66CC" w14:textId="4BBEA77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8F9A" w14:textId="74FDE81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EB92" w14:textId="70DD4DC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3E12" w14:textId="6CAE2C1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FFF3" w14:textId="58F93D3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37FC4B9" w14:textId="38DEDE0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60B21B0" w14:textId="72F840E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8C94A3A" w14:textId="4AE5F51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F113A57" w14:textId="3B7321D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F80C86" w14:textId="0014DD1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70CA33F6" w14:textId="11054055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4DB0" w14:textId="77777777" w:rsidR="00B81056" w:rsidRPr="00641428" w:rsidRDefault="00B81056" w:rsidP="00B81056">
            <w:pPr>
              <w:ind w:left="159"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541FE" w14:textId="7EB48C2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53B7" w14:textId="6F72D31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7,</w:t>
            </w:r>
            <w:r>
              <w:rPr>
                <w:color w:val="000000"/>
                <w:sz w:val="18"/>
                <w:szCs w:val="18"/>
              </w:rPr>
              <w:t xml:space="preserve"> 2.72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4DEE" w14:textId="231A236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5909" w14:textId="2E7EA2A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2,</w:t>
            </w:r>
            <w:r w:rsidR="00AD0929">
              <w:rPr>
                <w:color w:val="000000"/>
                <w:sz w:val="18"/>
                <w:szCs w:val="18"/>
              </w:rPr>
              <w:t xml:space="preserve"> 2.13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833D" w14:textId="20FFA51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93E943F" w14:textId="290E392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0,</w:t>
            </w:r>
            <w:r w:rsidR="00AD0929">
              <w:rPr>
                <w:color w:val="000000"/>
                <w:sz w:val="18"/>
                <w:szCs w:val="18"/>
              </w:rPr>
              <w:t xml:space="preserve"> 1.83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A7121B8" w14:textId="22EFE6D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8F5DD4F" w14:textId="4055773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6,</w:t>
            </w:r>
            <w:r w:rsidR="001B2DAF">
              <w:rPr>
                <w:color w:val="000000"/>
                <w:sz w:val="18"/>
                <w:szCs w:val="18"/>
              </w:rPr>
              <w:t xml:space="preserve"> 1.03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1181B394" w14:textId="55531E2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D2FF2C" w14:textId="53BC3A1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0,</w:t>
            </w:r>
            <w:r w:rsidR="001B2DAF">
              <w:rPr>
                <w:color w:val="000000"/>
                <w:sz w:val="18"/>
                <w:szCs w:val="18"/>
              </w:rPr>
              <w:t xml:space="preserve"> 2.15)</w:t>
            </w:r>
          </w:p>
        </w:tc>
      </w:tr>
      <w:tr w:rsidR="00B81056" w:rsidRPr="00641428" w14:paraId="45A6B8F2" w14:textId="3493FC9F" w:rsidTr="00B81056">
        <w:trPr>
          <w:trHeight w:hRule="exact" w:val="216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6F8" w14:textId="6CDBB7CC" w:rsidR="00B81056" w:rsidRPr="00641428" w:rsidRDefault="00B81056" w:rsidP="00B81056">
            <w:pPr>
              <w:ind w:left="159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Father (Ref. No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02A6" w14:textId="529C768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69E1" w14:textId="608B147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B2D4" w14:textId="0F9BA16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63E7" w14:textId="69918B5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7C8B" w14:textId="0E33856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DE3C26E" w14:textId="32EECCC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5805186" w14:textId="2F999B7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603CA2A" w14:textId="2D5BA36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C4F3E19" w14:textId="6DF3644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0E12DB" w14:textId="6C2BF8C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0C78446C" w14:textId="71F64A3A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0497" w14:textId="77777777" w:rsidR="00B81056" w:rsidRPr="00641428" w:rsidRDefault="00B81056" w:rsidP="00B81056">
            <w:pPr>
              <w:ind w:left="159"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E52D" w14:textId="31884D9E" w:rsidR="00B81056" w:rsidRPr="00B81056" w:rsidRDefault="00B81056" w:rsidP="00B81056">
            <w:pPr>
              <w:ind w:right="-217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17</w:t>
            </w:r>
            <w:r w:rsidR="00AD0929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E4C2" w14:textId="6694840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09,</w:t>
            </w:r>
            <w:r>
              <w:rPr>
                <w:color w:val="000000"/>
                <w:sz w:val="18"/>
                <w:szCs w:val="18"/>
              </w:rPr>
              <w:t xml:space="preserve"> 0.33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D884" w14:textId="6A9AE1C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2B79" w14:textId="6D38C6A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20,</w:t>
            </w:r>
            <w:r w:rsidR="00AD0929">
              <w:rPr>
                <w:color w:val="000000"/>
                <w:sz w:val="18"/>
                <w:szCs w:val="18"/>
              </w:rPr>
              <w:t xml:space="preserve"> 8.46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B3E6" w14:textId="18C94B8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51F4A75" w14:textId="2CD2356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11,</w:t>
            </w:r>
            <w:r w:rsidR="00AD0929">
              <w:rPr>
                <w:color w:val="000000"/>
                <w:sz w:val="18"/>
                <w:szCs w:val="18"/>
              </w:rPr>
              <w:t xml:space="preserve"> 1.12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1553F65D" w14:textId="4F652739" w:rsidR="00B81056" w:rsidRPr="00B81056" w:rsidRDefault="00B81056" w:rsidP="001B2DAF">
            <w:pPr>
              <w:ind w:left="-193" w:right="-309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D382577" w14:textId="2797751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5,</w:t>
            </w:r>
            <w:r w:rsidR="001B2DAF">
              <w:rPr>
                <w:color w:val="000000"/>
                <w:sz w:val="18"/>
                <w:szCs w:val="18"/>
              </w:rPr>
              <w:t xml:space="preserve"> 15.77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108A77DA" w14:textId="19231A7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24A583" w14:textId="3A8BECFC" w:rsidR="00B81056" w:rsidRPr="00B81056" w:rsidRDefault="00B81056" w:rsidP="001B2DAF">
            <w:pPr>
              <w:ind w:left="-120" w:right="-102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9,</w:t>
            </w:r>
            <w:r w:rsidR="001B2DAF">
              <w:rPr>
                <w:color w:val="000000"/>
                <w:sz w:val="18"/>
                <w:szCs w:val="18"/>
              </w:rPr>
              <w:t xml:space="preserve"> 14.29)</w:t>
            </w:r>
          </w:p>
        </w:tc>
      </w:tr>
      <w:tr w:rsidR="00B81056" w:rsidRPr="00641428" w14:paraId="118A67D1" w14:textId="37EE58B9" w:rsidTr="00B81056">
        <w:trPr>
          <w:trHeight w:hRule="exact" w:val="189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9582" w14:textId="44270020" w:rsidR="00B81056" w:rsidRPr="00641428" w:rsidRDefault="00B81056" w:rsidP="00B81056">
            <w:pPr>
              <w:ind w:left="159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Sister (Ref. No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97DD" w14:textId="6B113B0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A1AD" w14:textId="2960365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19A7" w14:textId="53FCEEC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F12A" w14:textId="2B0E05B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AC67" w14:textId="5247E44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CA8C496" w14:textId="5B7FD62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E2411A4" w14:textId="4B4CC71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996D396" w14:textId="578959F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DCE8BA5" w14:textId="59CE39B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D01C00" w14:textId="577C622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3C41A5A0" w14:textId="55CEE46C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6EAF" w14:textId="77777777" w:rsidR="00B81056" w:rsidRPr="00641428" w:rsidRDefault="00B81056" w:rsidP="00B81056">
            <w:pPr>
              <w:ind w:left="159"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D410" w14:textId="1D47679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5543" w14:textId="575D344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2,</w:t>
            </w:r>
            <w:r>
              <w:rPr>
                <w:color w:val="000000"/>
                <w:sz w:val="18"/>
                <w:szCs w:val="18"/>
              </w:rPr>
              <w:t xml:space="preserve"> 1.59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AB0F3" w14:textId="2DAAE19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32A4D" w14:textId="1DF52DF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5,</w:t>
            </w:r>
            <w:r w:rsidR="00AD0929">
              <w:rPr>
                <w:color w:val="000000"/>
                <w:sz w:val="18"/>
                <w:szCs w:val="18"/>
              </w:rPr>
              <w:t xml:space="preserve"> 1.61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A583" w14:textId="0E45E7E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14C6EC1" w14:textId="2149CE7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6,</w:t>
            </w:r>
            <w:r w:rsidR="00AD0929">
              <w:rPr>
                <w:color w:val="000000"/>
                <w:sz w:val="18"/>
                <w:szCs w:val="18"/>
              </w:rPr>
              <w:t xml:space="preserve"> 1.32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0EFB7578" w14:textId="5309705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468B43D" w14:textId="48741BD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8,</w:t>
            </w:r>
            <w:r w:rsidR="001B2DAF">
              <w:rPr>
                <w:color w:val="000000"/>
                <w:sz w:val="18"/>
                <w:szCs w:val="18"/>
              </w:rPr>
              <w:t xml:space="preserve"> 1.38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D1DD474" w14:textId="0886691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6C6271" w14:textId="297E41A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3,</w:t>
            </w:r>
            <w:r w:rsidR="001B2DAF">
              <w:rPr>
                <w:color w:val="000000"/>
                <w:sz w:val="18"/>
                <w:szCs w:val="18"/>
              </w:rPr>
              <w:t xml:space="preserve"> 1.58)</w:t>
            </w:r>
          </w:p>
        </w:tc>
      </w:tr>
      <w:tr w:rsidR="00B81056" w:rsidRPr="00641428" w14:paraId="51A85920" w14:textId="65099670" w:rsidTr="00B81056">
        <w:trPr>
          <w:trHeight w:hRule="exact" w:val="207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B7DA" w14:textId="273C9E93" w:rsidR="00B81056" w:rsidRPr="00641428" w:rsidRDefault="00B81056" w:rsidP="00B81056">
            <w:pPr>
              <w:ind w:left="159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Brother (Ref. No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90009" w14:textId="01E1A25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2AF1" w14:textId="3B3F2E5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38F0" w14:textId="58F7F35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43C6" w14:textId="778F8BE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F50C" w14:textId="0EFF69E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2159956" w14:textId="743777E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94C39B3" w14:textId="31E9DFB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64D1ADD" w14:textId="076B13F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BDD3D99" w14:textId="36A5884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90FA8A" w14:textId="0F11BDA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54917CC7" w14:textId="21E83F73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F525" w14:textId="77777777" w:rsidR="00B81056" w:rsidRPr="00641428" w:rsidRDefault="00B81056" w:rsidP="00B81056">
            <w:pPr>
              <w:ind w:left="159"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6215" w14:textId="294907E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47</w:t>
            </w:r>
            <w:r w:rsidR="00AD0929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B112" w14:textId="57E7284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24,</w:t>
            </w:r>
            <w:r>
              <w:rPr>
                <w:color w:val="000000"/>
                <w:sz w:val="18"/>
                <w:szCs w:val="18"/>
              </w:rPr>
              <w:t xml:space="preserve"> 0.92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D987" w14:textId="5A01ECC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EFA7" w14:textId="6C9C190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8,</w:t>
            </w:r>
            <w:r w:rsidR="00AD0929">
              <w:rPr>
                <w:color w:val="000000"/>
                <w:sz w:val="18"/>
                <w:szCs w:val="18"/>
              </w:rPr>
              <w:t xml:space="preserve"> 1.03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AAD0" w14:textId="0632A3C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554E2E6" w14:textId="5C0643F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1,</w:t>
            </w:r>
            <w:r w:rsidR="00AD0929">
              <w:rPr>
                <w:color w:val="000000"/>
                <w:sz w:val="18"/>
                <w:szCs w:val="18"/>
              </w:rPr>
              <w:t xml:space="preserve"> 2.19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5DC7585" w14:textId="19F1734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CB2DFF6" w14:textId="3F1EBCC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36,</w:t>
            </w:r>
            <w:r w:rsidR="001B2DAF">
              <w:rPr>
                <w:color w:val="000000"/>
                <w:sz w:val="18"/>
                <w:szCs w:val="18"/>
              </w:rPr>
              <w:t xml:space="preserve"> 6.08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5D6E4E9" w14:textId="08B9D19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189916" w14:textId="4C4AB406" w:rsidR="00B81056" w:rsidRPr="00B81056" w:rsidRDefault="00B81056" w:rsidP="001B2DAF">
            <w:pPr>
              <w:ind w:left="-30" w:right="-102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0,</w:t>
            </w:r>
            <w:r w:rsidR="001B2DAF">
              <w:rPr>
                <w:color w:val="000000"/>
                <w:sz w:val="18"/>
                <w:szCs w:val="18"/>
              </w:rPr>
              <w:t xml:space="preserve"> 12.24)</w:t>
            </w:r>
          </w:p>
        </w:tc>
      </w:tr>
      <w:tr w:rsidR="00B81056" w:rsidRPr="00641428" w14:paraId="5145FAC6" w14:textId="4AB59DAF" w:rsidTr="00B81056">
        <w:trPr>
          <w:trHeight w:hRule="exact" w:val="441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56F" w14:textId="5B9C23CD" w:rsidR="00B81056" w:rsidRPr="00641428" w:rsidRDefault="00B81056" w:rsidP="00B81056">
            <w:pPr>
              <w:ind w:left="159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Other family members (Ref. No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46AE" w14:textId="6593729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55A8" w14:textId="677744B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DCB5" w14:textId="4623D38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DAF5" w14:textId="603E03C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9C41" w14:textId="62EE04E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80D4CBF" w14:textId="6B5CD1E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1A13417E" w14:textId="1DB607F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3AD6895" w14:textId="78E5A9F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46F215C" w14:textId="57086A5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5FA548" w14:textId="481E8CB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7C182F44" w14:textId="3E549359" w:rsidTr="00B81056">
        <w:trPr>
          <w:trHeight w:hRule="exact" w:val="216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166" w14:textId="77777777" w:rsidR="00B81056" w:rsidRPr="00641428" w:rsidRDefault="00B81056" w:rsidP="00B81056">
            <w:pPr>
              <w:ind w:left="159"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0602" w14:textId="103F3D9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5E28" w14:textId="652B5B6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4,</w:t>
            </w:r>
            <w:r>
              <w:rPr>
                <w:color w:val="000000"/>
                <w:sz w:val="18"/>
                <w:szCs w:val="18"/>
              </w:rPr>
              <w:t xml:space="preserve"> 1.67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FFCB" w14:textId="4B5EF83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DF1B9" w14:textId="635A2D2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0,</w:t>
            </w:r>
            <w:r w:rsidR="00AD0929">
              <w:rPr>
                <w:color w:val="000000"/>
                <w:sz w:val="18"/>
                <w:szCs w:val="18"/>
              </w:rPr>
              <w:t xml:space="preserve"> 1.36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4464" w14:textId="7A8BAF4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B9F5F50" w14:textId="4B4C1BF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4,</w:t>
            </w:r>
            <w:r w:rsidR="00AD0929">
              <w:rPr>
                <w:color w:val="000000"/>
                <w:sz w:val="18"/>
                <w:szCs w:val="18"/>
              </w:rPr>
              <w:t xml:space="preserve"> 1.80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55E5261E" w14:textId="3E810F7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267A7D1" w14:textId="2512112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8,</w:t>
            </w:r>
            <w:r w:rsidR="001B2DAF">
              <w:rPr>
                <w:color w:val="000000"/>
                <w:sz w:val="18"/>
                <w:szCs w:val="18"/>
              </w:rPr>
              <w:t xml:space="preserve"> 1.50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DA58F27" w14:textId="0A5E3A5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71B27E" w14:textId="0C6F90B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1,</w:t>
            </w:r>
            <w:r w:rsidR="001B2DAF">
              <w:rPr>
                <w:color w:val="000000"/>
                <w:sz w:val="18"/>
                <w:szCs w:val="18"/>
              </w:rPr>
              <w:t xml:space="preserve"> 2.09)</w:t>
            </w:r>
          </w:p>
        </w:tc>
      </w:tr>
      <w:tr w:rsidR="00B81056" w:rsidRPr="00641428" w14:paraId="142213C4" w14:textId="1BD9781F" w:rsidTr="00B81056">
        <w:trPr>
          <w:trHeight w:hRule="exact" w:val="396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E2D" w14:textId="63267CC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 xml:space="preserve">Accompanied to facility (Ref. No </w:t>
            </w:r>
            <w:r>
              <w:rPr>
                <w:color w:val="000000"/>
                <w:sz w:val="18"/>
                <w:szCs w:val="18"/>
              </w:rPr>
              <w:t>one</w:t>
            </w:r>
            <w:r w:rsidRPr="00641428">
              <w:rPr>
                <w:color w:val="000000"/>
                <w:sz w:val="18"/>
                <w:szCs w:val="18"/>
              </w:rPr>
              <w:t xml:space="preserve"> accompanied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5288" w14:textId="6B62265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119B" w14:textId="391EBDB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5E38" w14:textId="46A4BE2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6E4B" w14:textId="246EB86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3F49" w14:textId="0377C28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0BCC017" w14:textId="5D7F9B5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D8A1ACB" w14:textId="5747186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8E38A4B" w14:textId="425BCFF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00E209C5" w14:textId="17E1894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9D6922" w14:textId="64A137A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4A93CF43" w14:textId="03D741C1" w:rsidTr="00B81056">
        <w:trPr>
          <w:trHeight w:hRule="exact" w:val="45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FEC5" w14:textId="57763E8D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upport person</w:t>
            </w:r>
            <w:r w:rsidRPr="00641428">
              <w:rPr>
                <w:color w:val="000000"/>
                <w:sz w:val="18"/>
                <w:szCs w:val="18"/>
              </w:rPr>
              <w:t xml:space="preserve"> Accompanied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D116" w14:textId="512E278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2D36" w14:textId="72AF94B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5,</w:t>
            </w:r>
            <w:r>
              <w:rPr>
                <w:color w:val="000000"/>
                <w:sz w:val="18"/>
                <w:szCs w:val="18"/>
              </w:rPr>
              <w:t xml:space="preserve"> 1.32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1988" w14:textId="54E8806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730A0" w14:textId="371AC69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3,</w:t>
            </w:r>
            <w:r w:rsidR="00AD0929">
              <w:rPr>
                <w:color w:val="000000"/>
                <w:sz w:val="18"/>
                <w:szCs w:val="18"/>
              </w:rPr>
              <w:t xml:space="preserve"> 1.35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4923" w14:textId="5240704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7EF837B" w14:textId="7C4C7DC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37,</w:t>
            </w:r>
            <w:r w:rsidR="00AD0929">
              <w:rPr>
                <w:color w:val="000000"/>
                <w:sz w:val="18"/>
                <w:szCs w:val="18"/>
              </w:rPr>
              <w:t xml:space="preserve"> 1.47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553DAA45" w14:textId="34EE4B7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2652272" w14:textId="7D751EA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1,</w:t>
            </w:r>
            <w:r w:rsidR="001B2DAF">
              <w:rPr>
                <w:color w:val="000000"/>
                <w:sz w:val="18"/>
                <w:szCs w:val="18"/>
              </w:rPr>
              <w:t xml:space="preserve"> 1.62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40246A0" w14:textId="7ABCF41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5C6D33" w14:textId="13B3CA2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4,</w:t>
            </w:r>
            <w:r w:rsidR="001B2DAF">
              <w:rPr>
                <w:color w:val="000000"/>
                <w:sz w:val="18"/>
                <w:szCs w:val="18"/>
              </w:rPr>
              <w:t xml:space="preserve"> 1.38)</w:t>
            </w:r>
          </w:p>
        </w:tc>
      </w:tr>
      <w:tr w:rsidR="00B81056" w:rsidRPr="00641428" w14:paraId="691B74F0" w14:textId="72D607C7" w:rsidTr="00B81056">
        <w:trPr>
          <w:trHeight w:hRule="exact" w:val="459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56B" w14:textId="7CA181C8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 xml:space="preserve">Labor &amp; </w:t>
            </w:r>
            <w:r w:rsidR="00F114D5">
              <w:rPr>
                <w:color w:val="000000"/>
                <w:sz w:val="18"/>
                <w:szCs w:val="18"/>
              </w:rPr>
              <w:t>Childbirth</w:t>
            </w:r>
            <w:r w:rsidRPr="00641428">
              <w:rPr>
                <w:color w:val="000000"/>
                <w:sz w:val="18"/>
                <w:szCs w:val="18"/>
              </w:rPr>
              <w:t xml:space="preserve"> (Ref. No </w:t>
            </w:r>
            <w:r>
              <w:rPr>
                <w:color w:val="000000"/>
                <w:sz w:val="18"/>
                <w:szCs w:val="18"/>
              </w:rPr>
              <w:t>one</w:t>
            </w:r>
            <w:r w:rsidRPr="00641428">
              <w:rPr>
                <w:color w:val="000000"/>
                <w:sz w:val="18"/>
                <w:szCs w:val="18"/>
              </w:rPr>
              <w:t xml:space="preserve"> during L&amp;</w:t>
            </w:r>
            <w:r w:rsidR="00F114D5">
              <w:rPr>
                <w:color w:val="000000"/>
                <w:sz w:val="18"/>
                <w:szCs w:val="18"/>
              </w:rPr>
              <w:t>C</w:t>
            </w:r>
            <w:r w:rsidRPr="0064142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F38CF" w14:textId="6877167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4D38" w14:textId="753AB67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261A" w14:textId="43642DB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753C" w14:textId="41570B9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44B5" w14:textId="5C6F9FE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60E994A" w14:textId="6708ECC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E4698D7" w14:textId="764C453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ABC504B" w14:textId="3D0B51C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17F55DB9" w14:textId="758CFE7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194292" w14:textId="2F65F5A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5435E30F" w14:textId="531BB600" w:rsidTr="00B81056">
        <w:trPr>
          <w:trHeight w:hRule="exact" w:val="414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F8D9" w14:textId="579490A5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 xml:space="preserve">Had </w:t>
            </w:r>
            <w:r>
              <w:rPr>
                <w:color w:val="000000"/>
                <w:sz w:val="18"/>
                <w:szCs w:val="18"/>
              </w:rPr>
              <w:t>support person</w:t>
            </w:r>
            <w:r w:rsidRPr="00641428">
              <w:rPr>
                <w:color w:val="000000"/>
                <w:sz w:val="18"/>
                <w:szCs w:val="18"/>
              </w:rPr>
              <w:t xml:space="preserve"> during Labor &amp; </w:t>
            </w:r>
            <w:r w:rsidR="00F114D5">
              <w:rPr>
                <w:color w:val="000000"/>
                <w:sz w:val="18"/>
                <w:szCs w:val="18"/>
              </w:rPr>
              <w:t>Childbirt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4789F" w14:textId="5516629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2.34</w:t>
            </w:r>
            <w:r w:rsidR="00AD0929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32CB" w14:textId="3A4BC34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16,</w:t>
            </w:r>
            <w:r>
              <w:rPr>
                <w:color w:val="000000"/>
                <w:sz w:val="18"/>
                <w:szCs w:val="18"/>
              </w:rPr>
              <w:t xml:space="preserve"> 4.71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7715" w14:textId="078EA50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123B" w14:textId="623A6E7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9,</w:t>
            </w:r>
            <w:r w:rsidR="00AD0929">
              <w:rPr>
                <w:color w:val="000000"/>
                <w:sz w:val="18"/>
                <w:szCs w:val="18"/>
              </w:rPr>
              <w:t xml:space="preserve"> 1.75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44B6" w14:textId="30FE0A5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73EEDCE" w14:textId="1D58175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4,</w:t>
            </w:r>
            <w:r w:rsidR="00AD0929">
              <w:rPr>
                <w:color w:val="000000"/>
                <w:sz w:val="18"/>
                <w:szCs w:val="18"/>
              </w:rPr>
              <w:t xml:space="preserve"> 1.37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0731754A" w14:textId="5BF19C0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DA36BF4" w14:textId="7649745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7,</w:t>
            </w:r>
            <w:r w:rsidR="001B2DAF">
              <w:rPr>
                <w:color w:val="000000"/>
                <w:sz w:val="18"/>
                <w:szCs w:val="18"/>
              </w:rPr>
              <w:t xml:space="preserve"> 1.62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9220B78" w14:textId="77C0820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1EE2E5" w14:textId="0CDDC3B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5,</w:t>
            </w:r>
            <w:r w:rsidR="001B2DAF">
              <w:rPr>
                <w:color w:val="000000"/>
                <w:sz w:val="18"/>
                <w:szCs w:val="18"/>
              </w:rPr>
              <w:t xml:space="preserve"> 1.38)</w:t>
            </w:r>
          </w:p>
        </w:tc>
      </w:tr>
      <w:tr w:rsidR="00B81056" w:rsidRPr="00641428" w14:paraId="3C6F2B99" w14:textId="6DF33F09" w:rsidTr="00B81056">
        <w:trPr>
          <w:trHeight w:hRule="exact" w:val="216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8D84" w14:textId="22FFAA4A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 xml:space="preserve">Postpartum (Ref. No </w:t>
            </w:r>
            <w:r>
              <w:rPr>
                <w:color w:val="000000"/>
                <w:sz w:val="18"/>
                <w:szCs w:val="18"/>
              </w:rPr>
              <w:t>one</w:t>
            </w:r>
            <w:r w:rsidRPr="00641428">
              <w:rPr>
                <w:color w:val="000000"/>
                <w:sz w:val="18"/>
                <w:szCs w:val="18"/>
              </w:rPr>
              <w:t xml:space="preserve"> postpartum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DD56" w14:textId="590F2B4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2B05" w14:textId="2883884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458B" w14:textId="5403954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C088" w14:textId="5311269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15D8" w14:textId="3C3B895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E09E3A5" w14:textId="7445FE5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C8C95A3" w14:textId="7418BE3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2EBBC1E" w14:textId="1CF4BD8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27C61FED" w14:textId="108016B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C3910D" w14:textId="3BA6FE8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477277A8" w14:textId="47A08447" w:rsidTr="00B81056">
        <w:trPr>
          <w:trHeight w:hRule="exact" w:val="45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3B0" w14:textId="06EE64F8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 xml:space="preserve">Had </w:t>
            </w:r>
            <w:r>
              <w:rPr>
                <w:color w:val="000000"/>
                <w:sz w:val="18"/>
                <w:szCs w:val="18"/>
              </w:rPr>
              <w:t>support</w:t>
            </w:r>
            <w:r w:rsidRPr="00641428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erson </w:t>
            </w:r>
            <w:r w:rsidRPr="00641428">
              <w:rPr>
                <w:color w:val="000000"/>
                <w:sz w:val="18"/>
                <w:szCs w:val="18"/>
              </w:rPr>
              <w:t>Postpartum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D804" w14:textId="0AC3791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94</w:t>
            </w:r>
            <w:r w:rsidR="00AD0929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EA52" w14:textId="53489D6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29,</w:t>
            </w:r>
            <w:r>
              <w:rPr>
                <w:color w:val="000000"/>
                <w:sz w:val="18"/>
                <w:szCs w:val="18"/>
              </w:rPr>
              <w:t xml:space="preserve"> 2.94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0F99" w14:textId="23CBD0E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492E" w14:textId="1CA244D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6,</w:t>
            </w:r>
            <w:r w:rsidR="00AD0929">
              <w:rPr>
                <w:color w:val="000000"/>
                <w:sz w:val="18"/>
                <w:szCs w:val="18"/>
              </w:rPr>
              <w:t xml:space="preserve"> 1.18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596D" w14:textId="576D2B8D" w:rsidR="00B81056" w:rsidRPr="00B81056" w:rsidRDefault="00B81056" w:rsidP="00B81056">
            <w:pPr>
              <w:ind w:right="-218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4</w:t>
            </w:r>
            <w:r w:rsidR="0031450B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C31A421" w14:textId="74C9913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7,</w:t>
            </w:r>
            <w:r w:rsidR="00AD0929">
              <w:rPr>
                <w:color w:val="000000"/>
                <w:sz w:val="18"/>
                <w:szCs w:val="18"/>
              </w:rPr>
              <w:t xml:space="preserve"> 0.81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484D935" w14:textId="769E940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34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EE9BB7D" w14:textId="5A8A32E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4,</w:t>
            </w:r>
            <w:r w:rsidR="001B2DAF">
              <w:rPr>
                <w:color w:val="000000"/>
                <w:sz w:val="18"/>
                <w:szCs w:val="18"/>
              </w:rPr>
              <w:t xml:space="preserve"> 1.73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3FF68A3" w14:textId="38CA35B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5E350B" w14:textId="7820C25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3,</w:t>
            </w:r>
            <w:r w:rsidR="001B2DAF">
              <w:rPr>
                <w:color w:val="000000"/>
                <w:sz w:val="18"/>
                <w:szCs w:val="18"/>
              </w:rPr>
              <w:t xml:space="preserve"> 1.34)</w:t>
            </w:r>
          </w:p>
        </w:tc>
      </w:tr>
      <w:tr w:rsidR="00B81056" w:rsidRPr="00641428" w14:paraId="4C2D9468" w14:textId="4125BC57" w:rsidTr="00B81056">
        <w:trPr>
          <w:trHeight w:hRule="exact" w:val="603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30A4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Household decision-making (Ref. Does not have say in all decision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B76D" w14:textId="3BC1FBE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C51D" w14:textId="6863124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AE64" w14:textId="1FA06C2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2FC1" w14:textId="1DD215F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0203" w14:textId="778754E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BC41385" w14:textId="5A5E87A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0549E1B" w14:textId="0C66AF4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530F882" w14:textId="510A1F7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5FB72B2C" w14:textId="2FA7BCF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002176" w14:textId="35FC6B2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25EB36D5" w14:textId="4D10639D" w:rsidTr="00B81056">
        <w:trPr>
          <w:trHeight w:hRule="exact" w:val="423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3160" w14:textId="77777777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Empowered in HH decision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F051" w14:textId="6DFAAE8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0EFF" w14:textId="450786C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9,</w:t>
            </w:r>
            <w:r>
              <w:rPr>
                <w:color w:val="000000"/>
                <w:sz w:val="18"/>
                <w:szCs w:val="18"/>
              </w:rPr>
              <w:t xml:space="preserve"> 1.25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0FA0" w14:textId="4CCA709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2F70" w14:textId="38EFE4B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4,</w:t>
            </w:r>
            <w:r w:rsidR="00AD0929">
              <w:rPr>
                <w:color w:val="000000"/>
                <w:sz w:val="18"/>
                <w:szCs w:val="18"/>
              </w:rPr>
              <w:t xml:space="preserve"> 1.36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AC02" w14:textId="292282C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1E0BE25" w14:textId="2DB88AD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3,</w:t>
            </w:r>
            <w:r w:rsidR="00AD0929">
              <w:rPr>
                <w:color w:val="000000"/>
                <w:sz w:val="18"/>
                <w:szCs w:val="18"/>
              </w:rPr>
              <w:t xml:space="preserve"> 1.76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E1DDF55" w14:textId="0587F52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5E58C1D" w14:textId="15D49B2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9,</w:t>
            </w:r>
            <w:r w:rsidR="001B2DAF">
              <w:rPr>
                <w:color w:val="000000"/>
                <w:sz w:val="18"/>
                <w:szCs w:val="18"/>
              </w:rPr>
              <w:t xml:space="preserve"> 1.07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08CA5D46" w14:textId="3CCCA3E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68F4BC" w14:textId="7416350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3,</w:t>
            </w:r>
            <w:r w:rsidR="001B2DAF">
              <w:rPr>
                <w:color w:val="000000"/>
                <w:sz w:val="18"/>
                <w:szCs w:val="18"/>
              </w:rPr>
              <w:t xml:space="preserve"> 1.96)</w:t>
            </w:r>
          </w:p>
        </w:tc>
      </w:tr>
      <w:tr w:rsidR="00B81056" w:rsidRPr="00641428" w14:paraId="698411A4" w14:textId="1381B3E1" w:rsidTr="00B81056">
        <w:trPr>
          <w:trHeight w:hRule="exact" w:val="414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555C" w14:textId="50990F05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 xml:space="preserve">Facility type (Ref. </w:t>
            </w:r>
            <w:r w:rsidR="00F114D5">
              <w:rPr>
                <w:color w:val="000000"/>
                <w:sz w:val="18"/>
                <w:szCs w:val="18"/>
              </w:rPr>
              <w:t>Public</w:t>
            </w:r>
            <w:r w:rsidRPr="00641428">
              <w:rPr>
                <w:color w:val="000000"/>
                <w:sz w:val="18"/>
                <w:szCs w:val="18"/>
              </w:rPr>
              <w:t xml:space="preserve"> hospital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E7BF1" w14:textId="2E6430E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BE5E" w14:textId="40F5BD1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F29E" w14:textId="41BE6A0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6268" w14:textId="70C49CC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DC71" w14:textId="43495EBF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C20986A" w14:textId="390300F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034D9F57" w14:textId="70744EE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BC7A5C2" w14:textId="313C46C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1DE8192" w14:textId="679098A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1DBF25" w14:textId="1BE97DE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81056" w:rsidRPr="00641428" w14:paraId="1006835A" w14:textId="103AA0B9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B971" w14:textId="27EB56C3" w:rsidR="00B81056" w:rsidRPr="00641428" w:rsidRDefault="00F114D5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blic</w:t>
            </w:r>
            <w:r w:rsidR="00B81056" w:rsidRPr="00641428">
              <w:rPr>
                <w:color w:val="000000"/>
                <w:sz w:val="18"/>
                <w:szCs w:val="18"/>
              </w:rPr>
              <w:t xml:space="preserve"> HC/</w:t>
            </w:r>
            <w:proofErr w:type="spellStart"/>
            <w:r w:rsidR="00B81056" w:rsidRPr="00641428">
              <w:rPr>
                <w:color w:val="000000"/>
                <w:sz w:val="18"/>
                <w:szCs w:val="18"/>
              </w:rPr>
              <w:t>Disp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D701" w14:textId="51A3FA87" w:rsidR="00B81056" w:rsidRPr="00B81056" w:rsidRDefault="00B81056" w:rsidP="00B81056">
            <w:pPr>
              <w:ind w:right="-217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2</w:t>
            </w:r>
            <w:r w:rsidR="00AD0929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089F" w14:textId="62FA25E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3,</w:t>
            </w:r>
            <w:r>
              <w:rPr>
                <w:color w:val="000000"/>
                <w:sz w:val="18"/>
                <w:szCs w:val="18"/>
              </w:rPr>
              <w:t xml:space="preserve"> 0.82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8BA4" w14:textId="59586988" w:rsidR="00B81056" w:rsidRPr="00B81056" w:rsidRDefault="00B81056" w:rsidP="00B81056">
            <w:pPr>
              <w:ind w:right="-236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42</w:t>
            </w:r>
            <w:r w:rsidR="001B2DAF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B7D2" w14:textId="1BAE621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27,</w:t>
            </w:r>
            <w:r w:rsidR="00AD0929">
              <w:rPr>
                <w:color w:val="000000"/>
                <w:sz w:val="18"/>
                <w:szCs w:val="18"/>
              </w:rPr>
              <w:t xml:space="preserve"> 1.59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B155" w14:textId="4637C74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30</w:t>
            </w:r>
            <w:r w:rsidR="001B2DA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C9BCCA4" w14:textId="4C85CFC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8,</w:t>
            </w:r>
            <w:r w:rsidR="00AD0929">
              <w:rPr>
                <w:color w:val="000000"/>
                <w:sz w:val="18"/>
                <w:szCs w:val="18"/>
              </w:rPr>
              <w:t xml:space="preserve"> 1.56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4BC9C2F1" w14:textId="387A918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7C11B20" w14:textId="76A7B50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9,</w:t>
            </w:r>
            <w:r w:rsidR="001B2DAF">
              <w:rPr>
                <w:color w:val="000000"/>
                <w:sz w:val="18"/>
                <w:szCs w:val="18"/>
              </w:rPr>
              <w:t xml:space="preserve"> 1.73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434881D" w14:textId="5F7A3A8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569D80" w14:textId="6E44706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0,</w:t>
            </w:r>
            <w:r w:rsidR="001B2DAF">
              <w:rPr>
                <w:color w:val="000000"/>
                <w:sz w:val="18"/>
                <w:szCs w:val="18"/>
              </w:rPr>
              <w:t xml:space="preserve"> 1.96)</w:t>
            </w:r>
          </w:p>
        </w:tc>
      </w:tr>
      <w:tr w:rsidR="00B81056" w:rsidRPr="00641428" w14:paraId="15D4EAAB" w14:textId="3BE5292B" w:rsidTr="00B81056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CA04" w14:textId="77777777" w:rsidR="00B81056" w:rsidRPr="00641428" w:rsidRDefault="00B81056" w:rsidP="00B8105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Private facilit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EFBD" w14:textId="35E66AD9" w:rsidR="00B81056" w:rsidRPr="00B81056" w:rsidRDefault="00B81056" w:rsidP="00B81056">
            <w:pPr>
              <w:ind w:right="-217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64</w:t>
            </w:r>
            <w:r w:rsidR="00AD0929">
              <w:rPr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2243" w14:textId="0287B5B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32,</w:t>
            </w:r>
            <w:r>
              <w:rPr>
                <w:color w:val="000000"/>
                <w:sz w:val="18"/>
                <w:szCs w:val="18"/>
              </w:rPr>
              <w:t xml:space="preserve"> 2.03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673E" w14:textId="2B53A61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7597" w14:textId="10469EB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7,</w:t>
            </w:r>
            <w:r w:rsidR="00AD0929">
              <w:rPr>
                <w:color w:val="000000"/>
                <w:sz w:val="18"/>
                <w:szCs w:val="18"/>
              </w:rPr>
              <w:t xml:space="preserve"> 1.22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E0F2" w14:textId="64E3DA2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76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8FE7B82" w14:textId="79D3D1D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1,</w:t>
            </w:r>
            <w:r w:rsidR="00AD0929">
              <w:rPr>
                <w:color w:val="000000"/>
                <w:sz w:val="18"/>
                <w:szCs w:val="18"/>
              </w:rPr>
              <w:t xml:space="preserve"> 0.94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75AB6A0E" w14:textId="0378802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F054333" w14:textId="30D67B9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45,</w:t>
            </w:r>
            <w:r w:rsidR="001B2DAF">
              <w:rPr>
                <w:color w:val="000000"/>
                <w:sz w:val="18"/>
                <w:szCs w:val="18"/>
              </w:rPr>
              <w:t xml:space="preserve"> 1.62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1691F26" w14:textId="050AB2B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DCEE6B" w14:textId="3C30C96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66,</w:t>
            </w:r>
            <w:r w:rsidR="001B2DAF">
              <w:rPr>
                <w:color w:val="000000"/>
                <w:sz w:val="18"/>
                <w:szCs w:val="18"/>
              </w:rPr>
              <w:t xml:space="preserve"> 2.09)</w:t>
            </w:r>
          </w:p>
        </w:tc>
      </w:tr>
      <w:tr w:rsidR="00B81056" w:rsidRPr="00641428" w14:paraId="1A555DA8" w14:textId="6EB32AC7" w:rsidTr="00B81056">
        <w:trPr>
          <w:trHeight w:hRule="exact" w:val="459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DB1" w14:textId="22AF191E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Total providers a</w:t>
            </w:r>
            <w:r>
              <w:rPr>
                <w:color w:val="000000"/>
                <w:sz w:val="18"/>
                <w:szCs w:val="18"/>
              </w:rPr>
              <w:t>ttend</w:t>
            </w:r>
            <w:r w:rsidRPr="00641428">
              <w:rPr>
                <w:color w:val="000000"/>
                <w:sz w:val="18"/>
                <w:szCs w:val="18"/>
              </w:rPr>
              <w:t xml:space="preserve">ing </w:t>
            </w:r>
            <w:r>
              <w:rPr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124A" w14:textId="22B67D5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6331" w14:textId="4DF39D37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1,</w:t>
            </w:r>
            <w:r>
              <w:rPr>
                <w:color w:val="000000"/>
                <w:sz w:val="18"/>
                <w:szCs w:val="18"/>
              </w:rPr>
              <w:t xml:space="preserve"> 1.41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457E" w14:textId="71C50D7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53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9B76" w14:textId="34F5D74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9,</w:t>
            </w:r>
            <w:r w:rsidR="00AD0929">
              <w:rPr>
                <w:color w:val="000000"/>
                <w:sz w:val="18"/>
                <w:szCs w:val="18"/>
              </w:rPr>
              <w:t xml:space="preserve"> 2.15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C98C" w14:textId="2CF68469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C68C4DE" w14:textId="4DFC2AF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8,</w:t>
            </w:r>
            <w:r w:rsidR="00AD0929">
              <w:rPr>
                <w:color w:val="000000"/>
                <w:sz w:val="18"/>
                <w:szCs w:val="18"/>
              </w:rPr>
              <w:t xml:space="preserve"> 1.54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33A69D1E" w14:textId="3CA237C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84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6E7A82C" w14:textId="612AA4D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7,</w:t>
            </w:r>
            <w:r w:rsidR="001B2DAF">
              <w:rPr>
                <w:color w:val="000000"/>
                <w:sz w:val="18"/>
                <w:szCs w:val="18"/>
              </w:rPr>
              <w:t xml:space="preserve"> 2.54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14:paraId="6A7CFF10" w14:textId="627ECBF0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5202DF" w14:textId="2B1BA14D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7,</w:t>
            </w:r>
            <w:r w:rsidR="001B2DAF">
              <w:rPr>
                <w:color w:val="000000"/>
                <w:sz w:val="18"/>
                <w:szCs w:val="18"/>
              </w:rPr>
              <w:t xml:space="preserve"> 3.07)</w:t>
            </w:r>
          </w:p>
        </w:tc>
      </w:tr>
      <w:tr w:rsidR="00B81056" w:rsidRPr="00641428" w14:paraId="79D3DCE9" w14:textId="5D44FABA" w:rsidTr="00B81056">
        <w:trPr>
          <w:trHeight w:hRule="exact" w:val="396"/>
        </w:trPr>
        <w:tc>
          <w:tcPr>
            <w:tcW w:w="23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A3D0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Selected facility based on qualit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73BBB" w14:textId="2189CAB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B2E41" w14:textId="3E32F86B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5,</w:t>
            </w:r>
            <w:r>
              <w:rPr>
                <w:color w:val="000000"/>
                <w:sz w:val="18"/>
                <w:szCs w:val="18"/>
              </w:rPr>
              <w:t xml:space="preserve"> 1.38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A4BBB" w14:textId="4470F93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80FC9" w14:textId="41B4483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95,</w:t>
            </w:r>
            <w:r w:rsidR="00AD0929">
              <w:rPr>
                <w:color w:val="000000"/>
                <w:sz w:val="18"/>
                <w:szCs w:val="18"/>
              </w:rPr>
              <w:t xml:space="preserve"> 1.47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27D78" w14:textId="79EB7DF5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90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B042A34" w14:textId="5701643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4,</w:t>
            </w:r>
            <w:r w:rsidR="00AD0929">
              <w:rPr>
                <w:color w:val="000000"/>
                <w:sz w:val="18"/>
                <w:szCs w:val="18"/>
              </w:rPr>
              <w:t xml:space="preserve"> 1.51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</w:tcBorders>
            <w:vAlign w:val="bottom"/>
          </w:tcPr>
          <w:p w14:paraId="33FE9B54" w14:textId="36426F6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21</w:t>
            </w:r>
            <w:r w:rsidR="001B2DA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right w:val="dashed" w:sz="4" w:space="0" w:color="auto"/>
            </w:tcBorders>
            <w:vAlign w:val="bottom"/>
          </w:tcPr>
          <w:p w14:paraId="61884752" w14:textId="11E08B71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1,</w:t>
            </w:r>
            <w:r w:rsidR="001B2DAF">
              <w:rPr>
                <w:color w:val="000000"/>
                <w:sz w:val="18"/>
                <w:szCs w:val="18"/>
              </w:rPr>
              <w:t xml:space="preserve"> 1.46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</w:tcBorders>
            <w:vAlign w:val="bottom"/>
          </w:tcPr>
          <w:p w14:paraId="3A53A9FB" w14:textId="002844F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35</w:t>
            </w:r>
            <w:r w:rsidR="0031450B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6ACD80D" w14:textId="527C365A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5,</w:t>
            </w:r>
            <w:r w:rsidR="001B2DAF">
              <w:rPr>
                <w:color w:val="000000"/>
                <w:sz w:val="18"/>
                <w:szCs w:val="18"/>
              </w:rPr>
              <w:t xml:space="preserve"> 1.73)</w:t>
            </w:r>
          </w:p>
        </w:tc>
      </w:tr>
      <w:tr w:rsidR="00B81056" w:rsidRPr="00641428" w14:paraId="368AD0AB" w14:textId="1FE94AB5" w:rsidTr="009E512D">
        <w:trPr>
          <w:trHeight w:hRule="exact" w:val="24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D68C" w14:textId="77777777" w:rsidR="00B81056" w:rsidRPr="00641428" w:rsidRDefault="00B81056" w:rsidP="00B81056">
            <w:pPr>
              <w:rPr>
                <w:color w:val="000000"/>
                <w:sz w:val="18"/>
                <w:szCs w:val="18"/>
              </w:rPr>
            </w:pPr>
            <w:r w:rsidRPr="00641428">
              <w:rPr>
                <w:color w:val="000000"/>
                <w:sz w:val="18"/>
                <w:szCs w:val="18"/>
              </w:rPr>
              <w:t>Referred to facilit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9518" w14:textId="354AD61C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AA91" w14:textId="3A424134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58,</w:t>
            </w:r>
            <w:r>
              <w:rPr>
                <w:color w:val="000000"/>
                <w:sz w:val="18"/>
                <w:szCs w:val="18"/>
              </w:rPr>
              <w:t xml:space="preserve"> 1.45)</w:t>
            </w:r>
          </w:p>
        </w:tc>
        <w:tc>
          <w:tcPr>
            <w:tcW w:w="80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11EEC" w14:textId="01437189" w:rsidR="00B81056" w:rsidRPr="00B81056" w:rsidRDefault="00B81056" w:rsidP="00B81056">
            <w:pPr>
              <w:ind w:right="-236"/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42</w:t>
            </w:r>
            <w:r w:rsidR="001B2DA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BF797" w14:textId="0E92F39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1.09,</w:t>
            </w:r>
            <w:r w:rsidR="00AD0929">
              <w:rPr>
                <w:color w:val="000000"/>
                <w:sz w:val="18"/>
                <w:szCs w:val="18"/>
              </w:rPr>
              <w:t xml:space="preserve"> 1.84)</w:t>
            </w:r>
          </w:p>
        </w:tc>
        <w:tc>
          <w:tcPr>
            <w:tcW w:w="80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603A5" w14:textId="7BCDB858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6695B9" w14:textId="295460B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89,</w:t>
            </w:r>
            <w:r w:rsidR="00AD0929">
              <w:rPr>
                <w:color w:val="000000"/>
                <w:sz w:val="18"/>
                <w:szCs w:val="18"/>
              </w:rPr>
              <w:t xml:space="preserve"> 1.90)</w:t>
            </w:r>
          </w:p>
        </w:tc>
        <w:tc>
          <w:tcPr>
            <w:tcW w:w="720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bottom"/>
          </w:tcPr>
          <w:p w14:paraId="27E4D38A" w14:textId="006A3186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14:paraId="584523C3" w14:textId="36E915C3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6,</w:t>
            </w:r>
            <w:r w:rsidR="001B2DAF">
              <w:rPr>
                <w:color w:val="000000"/>
                <w:sz w:val="18"/>
                <w:szCs w:val="18"/>
              </w:rPr>
              <w:t xml:space="preserve"> 1.48)</w:t>
            </w:r>
          </w:p>
        </w:tc>
        <w:tc>
          <w:tcPr>
            <w:tcW w:w="900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bottom"/>
          </w:tcPr>
          <w:p w14:paraId="53E3CF61" w14:textId="38039662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979CF8" w14:textId="6044269E" w:rsidR="00B81056" w:rsidRPr="00B81056" w:rsidRDefault="00B81056" w:rsidP="00B81056">
            <w:pPr>
              <w:jc w:val="center"/>
              <w:rPr>
                <w:color w:val="000000"/>
                <w:sz w:val="18"/>
                <w:szCs w:val="18"/>
              </w:rPr>
            </w:pPr>
            <w:r w:rsidRPr="00B81056">
              <w:rPr>
                <w:color w:val="000000"/>
                <w:sz w:val="18"/>
                <w:szCs w:val="18"/>
              </w:rPr>
              <w:t>(0.72,</w:t>
            </w:r>
            <w:r w:rsidR="001B2DAF">
              <w:rPr>
                <w:color w:val="000000"/>
                <w:sz w:val="18"/>
                <w:szCs w:val="18"/>
              </w:rPr>
              <w:t xml:space="preserve"> 1.79)</w:t>
            </w:r>
          </w:p>
        </w:tc>
      </w:tr>
    </w:tbl>
    <w:p w14:paraId="34850C2A" w14:textId="02A42BA7" w:rsidR="00F14A77" w:rsidRPr="00D60C1B" w:rsidRDefault="00A83556" w:rsidP="00A83556">
      <w:pPr>
        <w:rPr>
          <w:sz w:val="20"/>
          <w:szCs w:val="20"/>
        </w:rPr>
      </w:pPr>
      <w:r w:rsidRPr="00641428">
        <w:rPr>
          <w:sz w:val="20"/>
          <w:szCs w:val="20"/>
        </w:rPr>
        <w:t>Notes: *p&lt;0.05, **p&lt;0.01, ***p&lt;0.001</w:t>
      </w:r>
    </w:p>
    <w:sectPr w:rsidR="00F14A77" w:rsidRPr="00D60C1B" w:rsidSect="00512DEE">
      <w:pgSz w:w="12240" w:h="15840"/>
      <w:pgMar w:top="234" w:right="1440" w:bottom="33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56"/>
    <w:rsid w:val="00127559"/>
    <w:rsid w:val="00161A8D"/>
    <w:rsid w:val="001B2DAF"/>
    <w:rsid w:val="001D1BF8"/>
    <w:rsid w:val="002A63F5"/>
    <w:rsid w:val="002A7F18"/>
    <w:rsid w:val="0031450B"/>
    <w:rsid w:val="003C196B"/>
    <w:rsid w:val="00512DEE"/>
    <w:rsid w:val="0053012F"/>
    <w:rsid w:val="00572BBB"/>
    <w:rsid w:val="0071223C"/>
    <w:rsid w:val="007E1DFF"/>
    <w:rsid w:val="008421BD"/>
    <w:rsid w:val="00937195"/>
    <w:rsid w:val="009B1DCF"/>
    <w:rsid w:val="009B2E51"/>
    <w:rsid w:val="009E512D"/>
    <w:rsid w:val="00A83556"/>
    <w:rsid w:val="00AC73E3"/>
    <w:rsid w:val="00AD0929"/>
    <w:rsid w:val="00B81056"/>
    <w:rsid w:val="00CE2ED3"/>
    <w:rsid w:val="00D60C1B"/>
    <w:rsid w:val="00E76306"/>
    <w:rsid w:val="00E812B4"/>
    <w:rsid w:val="00EB0FA2"/>
    <w:rsid w:val="00EC6B82"/>
    <w:rsid w:val="00F114D5"/>
    <w:rsid w:val="00F14A77"/>
    <w:rsid w:val="00F76BE8"/>
    <w:rsid w:val="00FA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061E5"/>
  <w15:chartTrackingRefBased/>
  <w15:docId w15:val="{38A8396C-B640-D541-9F19-0FA2B141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3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1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1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1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1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akphong</dc:creator>
  <cp:keywords/>
  <dc:description/>
  <cp:lastModifiedBy>Michelle Nakphong</cp:lastModifiedBy>
  <cp:revision>4</cp:revision>
  <dcterms:created xsi:type="dcterms:W3CDTF">2023-06-21T19:49:00Z</dcterms:created>
  <dcterms:modified xsi:type="dcterms:W3CDTF">2023-06-21T23:46:00Z</dcterms:modified>
</cp:coreProperties>
</file>